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4A91A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Supplementary table 1. The relationship betwee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ODC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expression and</w:t>
      </w:r>
    </w:p>
    <w:p w14:paraId="0B667002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clinicopathologic features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STAD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patients in our cohort</w:t>
      </w:r>
    </w:p>
    <w:p w14:paraId="37A6E126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sz w:val="22"/>
          <w:szCs w:val="22"/>
          <w:u w:val="none"/>
        </w:rPr>
      </w:pPr>
    </w:p>
    <w:tbl>
      <w:tblPr>
        <w:tblW w:w="1034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877"/>
        <w:gridCol w:w="1909"/>
        <w:gridCol w:w="1887"/>
        <w:gridCol w:w="2353"/>
      </w:tblGrid>
      <w:tr w14:paraId="56B33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F8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Variables</w:t>
            </w:r>
          </w:p>
          <w:p w14:paraId="01453F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791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. of cases (%)</w:t>
            </w:r>
          </w:p>
          <w:p w14:paraId="41944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0E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.ODC1</w:t>
            </w:r>
          </w:p>
          <w:p w14:paraId="1C1E1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3F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.ODC1</w:t>
            </w:r>
          </w:p>
          <w:p w14:paraId="536D8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2F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value</w:t>
            </w:r>
          </w:p>
        </w:tc>
      </w:tr>
      <w:tr w14:paraId="76A3E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639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l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87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(100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02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15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5FD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F13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4A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07D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882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B4E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785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DA6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14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&lt;6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8E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(4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09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 (38.1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C3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 (50.5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13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</w:tr>
      <w:tr w14:paraId="7A5AD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CF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=&gt;6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37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(5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70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 (61.9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E0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 (49.5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67C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4ED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42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237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542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331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E4F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B35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A8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Femal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A8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(4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03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 (51.7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9F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 (43.2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8D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3</w:t>
            </w:r>
          </w:p>
        </w:tc>
      </w:tr>
      <w:tr w14:paraId="7FAD0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66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Mal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DD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7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D6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 (48.3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2E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 (56.8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E4B8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88E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5F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z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EF5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AC0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D57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AD1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429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A4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&lt;5c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BF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.0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25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 (70.7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C8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 (78.9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1F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4</w:t>
            </w:r>
          </w:p>
        </w:tc>
      </w:tr>
      <w:tr w14:paraId="5243F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0F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=&gt;5c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89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0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47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 (29.3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DB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21.1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60B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143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D1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mph.node.metastasi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E9B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6AB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AA8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D9E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CE9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27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FB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7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BD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 (34.7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3A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 (77.9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98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23427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C8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F4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3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3B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 (65.3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36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 (22.1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E80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C2F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9F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tant.metastasi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186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F88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9B9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C3F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BAF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05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71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1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D1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 (67.3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4F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 (82.1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0D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3</w:t>
            </w:r>
          </w:p>
        </w:tc>
      </w:tr>
      <w:tr w14:paraId="30BDE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10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43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9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76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 (32.7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1B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17.9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7885F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</w:p>
        </w:tc>
      </w:tr>
      <w:tr w14:paraId="41C45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E5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nical.stag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BF1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359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281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2E6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B6E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AF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I + I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A2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5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84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 (55.1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CA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 (78.9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25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59CF2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E3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III + I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A3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5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DD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 (44.9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63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21.1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BA29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6BC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8D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erenti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A6B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DCB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641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7A33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0EA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6C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Poor and othe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88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7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8F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 (42.9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A0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 (22.1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78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1</w:t>
            </w:r>
          </w:p>
        </w:tc>
      </w:tr>
      <w:tr w14:paraId="1DB52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2A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Well and Moderat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56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3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25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 (57.1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EB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 (77.9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BE0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C74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FA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u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FEA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9B1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31A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0D1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5C3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E8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iv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19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.1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0C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 (64.6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25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 (81.1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46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14</w:t>
            </w:r>
          </w:p>
        </w:tc>
      </w:tr>
      <w:tr w14:paraId="5B996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68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t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34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9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2C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 (35.4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D3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 (18.9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711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F6C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97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c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9C2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7B3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C13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94B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590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23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No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C3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1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98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 (67.3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2E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 (82.1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2F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3</w:t>
            </w:r>
          </w:p>
        </w:tc>
      </w:tr>
      <w:tr w14:paraId="40A34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3032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Yes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6985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9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%) 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0870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 (32.7%)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1ADD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17.9%)</w:t>
            </w:r>
          </w:p>
        </w:tc>
        <w:tc>
          <w:tcPr>
            <w:tcW w:w="2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BD26F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29E6E7F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A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3:59:05Z</dcterms:created>
  <dc:creator>lenovo</dc:creator>
  <cp:lastModifiedBy>MG20</cp:lastModifiedBy>
  <dcterms:modified xsi:type="dcterms:W3CDTF">2025-09-25T01:4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MyM2EwODcxOGM4NjJhYzUxNjY1NjIxMGNhN2I1NmMiLCJ1c2VySWQiOiIzNDQzOTI1NjcifQ==</vt:lpwstr>
  </property>
  <property fmtid="{D5CDD505-2E9C-101B-9397-08002B2CF9AE}" pid="4" name="ICV">
    <vt:lpwstr>28AB2130870048D6A2E12350D068234A_12</vt:lpwstr>
  </property>
</Properties>
</file>